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BEC81" w14:textId="6D56F16F" w:rsidR="00445854" w:rsidRPr="00425C19" w:rsidRDefault="00445854" w:rsidP="00445854">
      <w:r>
        <w:rPr>
          <w:rFonts w:hint="eastAsia"/>
          <w:b/>
        </w:rPr>
        <w:t xml:space="preserve">Supplementary </w:t>
      </w:r>
      <w:r w:rsidR="00CD4B92">
        <w:rPr>
          <w:rFonts w:hint="eastAsia"/>
          <w:b/>
        </w:rPr>
        <w:t>T</w:t>
      </w:r>
      <w:r>
        <w:rPr>
          <w:rFonts w:hint="eastAsia"/>
          <w:b/>
        </w:rPr>
        <w:t>able 1</w:t>
      </w:r>
      <w:r w:rsidRPr="00425C19">
        <w:rPr>
          <w:b/>
        </w:rPr>
        <w:t xml:space="preserve">. </w:t>
      </w:r>
      <w:r w:rsidRPr="00445854">
        <w:rPr>
          <w:b/>
        </w:rPr>
        <w:t>MMRM-Based Least-Squares Mean Estimates of Clinical Outcomes at Baseline and Week 26 and Treatment-by-Visit Interaction Effects (All Randomized Participants, N = 120)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254"/>
        <w:gridCol w:w="1310"/>
        <w:gridCol w:w="850"/>
        <w:gridCol w:w="1281"/>
        <w:gridCol w:w="1413"/>
        <w:gridCol w:w="850"/>
        <w:gridCol w:w="709"/>
      </w:tblGrid>
      <w:tr w:rsidR="00445854" w:rsidRPr="00425C19" w14:paraId="652464C7" w14:textId="77777777" w:rsidTr="00856CD4"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6CEC94" w14:textId="23BBD5EB" w:rsidR="00445854" w:rsidRPr="00425C19" w:rsidRDefault="00FA49DE" w:rsidP="00445854">
            <w:r>
              <w:rPr>
                <w:rFonts w:hint="eastAsia"/>
              </w:rPr>
              <w:t>En</w:t>
            </w:r>
            <w:r w:rsidR="00445854" w:rsidRPr="00B21737">
              <w:t>dpoint</w:t>
            </w:r>
          </w:p>
        </w:tc>
        <w:tc>
          <w:tcPr>
            <w:tcW w:w="341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BCB777" w14:textId="6635F80D" w:rsidR="00445854" w:rsidRPr="00425C19" w:rsidRDefault="00445854" w:rsidP="00445854">
            <w:pPr>
              <w:jc w:val="center"/>
            </w:pPr>
            <w:r w:rsidRPr="00B21737">
              <w:t>Active tDCS (N=</w:t>
            </w:r>
            <w:r w:rsidR="000D0CB1">
              <w:rPr>
                <w:rFonts w:hint="eastAsia"/>
              </w:rPr>
              <w:t>59</w:t>
            </w:r>
            <w:r w:rsidRPr="00B21737">
              <w:t>)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D737EF" w14:textId="46F6A3CC" w:rsidR="00445854" w:rsidRPr="00425C19" w:rsidRDefault="00445854" w:rsidP="00445854">
            <w:pPr>
              <w:jc w:val="center"/>
            </w:pPr>
            <w:r w:rsidRPr="00445854">
              <w:t>Sham tDCS(n=</w:t>
            </w:r>
            <w:r>
              <w:rPr>
                <w:rFonts w:hint="eastAsia"/>
              </w:rPr>
              <w:t>6</w:t>
            </w:r>
            <w:r w:rsidR="000D0CB1">
              <w:rPr>
                <w:rFonts w:hint="eastAsia"/>
              </w:rPr>
              <w:t>1</w:t>
            </w:r>
            <w:r w:rsidRPr="00445854"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898E4A" w14:textId="77777777" w:rsidR="00445854" w:rsidRPr="00425C19" w:rsidRDefault="00445854" w:rsidP="00445854">
            <w:pPr>
              <w:jc w:val="center"/>
            </w:pPr>
          </w:p>
        </w:tc>
      </w:tr>
      <w:tr w:rsidR="00445854" w:rsidRPr="00425C19" w14:paraId="52B421A5" w14:textId="77777777" w:rsidTr="00856CD4"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3B1377" w14:textId="77777777" w:rsidR="00445854" w:rsidRPr="00425C19" w:rsidRDefault="00445854" w:rsidP="00445854"/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6688A9" w14:textId="7870196C" w:rsidR="00445854" w:rsidRPr="00425C19" w:rsidRDefault="00445854" w:rsidP="00445854">
            <w:pPr>
              <w:jc w:val="left"/>
            </w:pPr>
            <w:r w:rsidRPr="00B21737">
              <w:t>0 week (LSM±SE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95795C" w14:textId="43EAE5D8" w:rsidR="00445854" w:rsidRPr="00425C19" w:rsidRDefault="00445854" w:rsidP="00445854">
            <w:pPr>
              <w:jc w:val="left"/>
            </w:pPr>
            <w:r w:rsidRPr="00B21737">
              <w:t>26 week (LSM±SE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5DA094" w14:textId="39D2A9DC" w:rsidR="00445854" w:rsidRPr="00425C19" w:rsidRDefault="00445854" w:rsidP="00445854">
            <w:pPr>
              <w:jc w:val="left"/>
            </w:pPr>
            <w:r>
              <w:rPr>
                <w:rFonts w:hint="eastAsia"/>
              </w:rPr>
              <w:t>tDCS</w:t>
            </w:r>
            <w:r w:rsidRPr="00B21737">
              <w:t xml:space="preserve"> Δ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</w:tcPr>
          <w:p w14:paraId="40E625A8" w14:textId="6BEB125D" w:rsidR="00445854" w:rsidRPr="00425C19" w:rsidRDefault="00445854" w:rsidP="00445854">
            <w:pPr>
              <w:jc w:val="left"/>
            </w:pPr>
            <w:r w:rsidRPr="00B21737">
              <w:t>0 week (LSM±SE)</w:t>
            </w:r>
          </w:p>
        </w:tc>
        <w:tc>
          <w:tcPr>
            <w:tcW w:w="1413" w:type="dxa"/>
            <w:tcBorders>
              <w:left w:val="nil"/>
              <w:bottom w:val="single" w:sz="12" w:space="0" w:color="auto"/>
              <w:right w:val="nil"/>
            </w:tcBorders>
          </w:tcPr>
          <w:p w14:paraId="583F7A57" w14:textId="253A5FBC" w:rsidR="00445854" w:rsidRPr="00425C19" w:rsidRDefault="00445854" w:rsidP="00445854">
            <w:pPr>
              <w:jc w:val="left"/>
            </w:pPr>
            <w:r w:rsidRPr="00B21737">
              <w:t>26 week (LSM±SE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1645536B" w14:textId="3FA4A5A0" w:rsidR="00445854" w:rsidRPr="00425C19" w:rsidRDefault="00445854" w:rsidP="00445854">
            <w:pPr>
              <w:jc w:val="left"/>
            </w:pPr>
            <w:r w:rsidRPr="00B21737">
              <w:t>Sham Δ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14:paraId="7C9DF45A" w14:textId="104E65A8" w:rsidR="00445854" w:rsidRPr="00425C19" w:rsidRDefault="00445854" w:rsidP="00445854">
            <w:pPr>
              <w:jc w:val="center"/>
            </w:pPr>
            <w:r w:rsidRPr="00B21737">
              <w:t>p (Δ)</w:t>
            </w:r>
          </w:p>
        </w:tc>
      </w:tr>
      <w:tr w:rsidR="00445854" w:rsidRPr="00425C19" w14:paraId="4EEFD7AF" w14:textId="77777777" w:rsidTr="00856CD4"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7BA802" w14:textId="1F86224F" w:rsidR="00445854" w:rsidRPr="00425C19" w:rsidRDefault="00445854" w:rsidP="00445854">
            <w:r w:rsidRPr="00B21737">
              <w:t>K-MMSE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E9323D" w14:textId="3CB945F6" w:rsidR="00445854" w:rsidRPr="00425C19" w:rsidRDefault="00445854" w:rsidP="00445854">
            <w:pPr>
              <w:jc w:val="left"/>
            </w:pPr>
            <w:r w:rsidRPr="00B21737">
              <w:t>22.25 ± 0.38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391C03" w14:textId="4B6C054F" w:rsidR="00445854" w:rsidRPr="00425C19" w:rsidRDefault="00445854" w:rsidP="00445854">
            <w:pPr>
              <w:jc w:val="left"/>
            </w:pPr>
            <w:r w:rsidRPr="00B21737">
              <w:t>21.63 ± 0.3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F46E5E" w14:textId="4F2AA345" w:rsidR="00445854" w:rsidRPr="00425C19" w:rsidRDefault="00445854" w:rsidP="00445854">
            <w:pPr>
              <w:jc w:val="left"/>
            </w:pPr>
            <w:r w:rsidRPr="00B21737">
              <w:t>-0.622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3AC65E" w14:textId="259DE929" w:rsidR="00445854" w:rsidRPr="00425C19" w:rsidRDefault="00445854" w:rsidP="00445854">
            <w:pPr>
              <w:jc w:val="left"/>
            </w:pPr>
            <w:r w:rsidRPr="00B21737">
              <w:t>22.03 ± 0.38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D8E329" w14:textId="334C2871" w:rsidR="00445854" w:rsidRPr="00425C19" w:rsidRDefault="00445854" w:rsidP="00445854">
            <w:pPr>
              <w:jc w:val="left"/>
            </w:pPr>
            <w:r w:rsidRPr="00B21737">
              <w:t>21.88 ± 0.3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F5BA8" w14:textId="37889D92" w:rsidR="00445854" w:rsidRPr="00425C19" w:rsidRDefault="00445854" w:rsidP="00445854">
            <w:pPr>
              <w:jc w:val="left"/>
            </w:pPr>
            <w:r w:rsidRPr="00B21737">
              <w:t>-0.15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BC2BF9" w14:textId="388B954A" w:rsidR="00445854" w:rsidRPr="00425C19" w:rsidRDefault="00445854" w:rsidP="00445854">
            <w:pPr>
              <w:jc w:val="center"/>
            </w:pPr>
            <w:r w:rsidRPr="00B21737">
              <w:t>0.284</w:t>
            </w:r>
          </w:p>
        </w:tc>
      </w:tr>
      <w:tr w:rsidR="00445854" w:rsidRPr="00425C19" w14:paraId="12C899E7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2322186" w14:textId="1CA3C86F" w:rsidR="00445854" w:rsidRPr="00425C19" w:rsidRDefault="00445854" w:rsidP="00445854">
            <w:r w:rsidRPr="00B21737">
              <w:t>CD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83D006D" w14:textId="72F00242" w:rsidR="00445854" w:rsidRPr="00425C19" w:rsidRDefault="00445854" w:rsidP="00445854">
            <w:pPr>
              <w:jc w:val="left"/>
            </w:pPr>
            <w:r w:rsidRPr="00B21737">
              <w:t>0.53 ± 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461AE9" w14:textId="429BC553" w:rsidR="00445854" w:rsidRPr="00425C19" w:rsidRDefault="00445854" w:rsidP="00445854">
            <w:pPr>
              <w:jc w:val="left"/>
            </w:pPr>
            <w:r w:rsidRPr="00B21737">
              <w:t>0.62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8310CB" w14:textId="7CA38C2F" w:rsidR="00445854" w:rsidRPr="00425C19" w:rsidRDefault="00445854" w:rsidP="00445854">
            <w:pPr>
              <w:jc w:val="left"/>
            </w:pPr>
            <w:r w:rsidRPr="00B21737">
              <w:t>0.0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A2825C4" w14:textId="772B7E8A" w:rsidR="00445854" w:rsidRPr="00425C19" w:rsidRDefault="00445854" w:rsidP="00445854">
            <w:pPr>
              <w:jc w:val="left"/>
            </w:pPr>
            <w:r w:rsidRPr="00B21737">
              <w:t>0.54 ± 0.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13DD14D" w14:textId="25DCF2FD" w:rsidR="00445854" w:rsidRPr="00425C19" w:rsidRDefault="00445854" w:rsidP="00445854">
            <w:pPr>
              <w:jc w:val="left"/>
            </w:pPr>
            <w:r w:rsidRPr="00B21737">
              <w:t>0.71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9375F9" w14:textId="68AE3E97" w:rsidR="00445854" w:rsidRPr="00425C19" w:rsidRDefault="00445854" w:rsidP="00445854">
            <w:pPr>
              <w:jc w:val="left"/>
            </w:pPr>
            <w:r w:rsidRPr="00B21737"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1CD2B" w14:textId="53ACC7F6" w:rsidR="00445854" w:rsidRPr="00425C19" w:rsidRDefault="00445854" w:rsidP="00445854">
            <w:pPr>
              <w:jc w:val="center"/>
            </w:pPr>
            <w:r w:rsidRPr="00B21737">
              <w:t>0.341</w:t>
            </w:r>
          </w:p>
        </w:tc>
      </w:tr>
      <w:tr w:rsidR="00445854" w:rsidRPr="00425C19" w14:paraId="0EB0A457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4C4FDFF" w14:textId="1A376207" w:rsidR="00445854" w:rsidRPr="00425C19" w:rsidRDefault="00445854" w:rsidP="00445854">
            <w:r w:rsidRPr="00B21737">
              <w:t>K-IAD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450F9A1" w14:textId="1416D8D0" w:rsidR="00445854" w:rsidRPr="00425C19" w:rsidRDefault="00445854" w:rsidP="00445854">
            <w:pPr>
              <w:jc w:val="left"/>
            </w:pPr>
            <w:r w:rsidRPr="00B21737">
              <w:t>5.32 ± 0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1854EBC" w14:textId="4B99489C" w:rsidR="00445854" w:rsidRPr="00425C19" w:rsidRDefault="00445854" w:rsidP="00445854">
            <w:pPr>
              <w:jc w:val="left"/>
            </w:pPr>
            <w:r w:rsidRPr="00B21737">
              <w:t>6.18 ± 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A5371" w14:textId="175B36C3" w:rsidR="00445854" w:rsidRPr="00425C19" w:rsidRDefault="00445854" w:rsidP="00445854">
            <w:pPr>
              <w:jc w:val="left"/>
            </w:pPr>
            <w:r w:rsidRPr="00B21737">
              <w:t>0.8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D00B64" w14:textId="2B8C0371" w:rsidR="00445854" w:rsidRPr="00425C19" w:rsidRDefault="00445854" w:rsidP="00445854">
            <w:pPr>
              <w:jc w:val="left"/>
            </w:pPr>
            <w:r w:rsidRPr="00B21737">
              <w:t>5.38 ± 0.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51C00A" w14:textId="2AE1D601" w:rsidR="00445854" w:rsidRPr="00425C19" w:rsidRDefault="00445854" w:rsidP="00445854">
            <w:pPr>
              <w:jc w:val="left"/>
            </w:pPr>
            <w:r w:rsidRPr="00B21737">
              <w:t>6.59 ± 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4108C3" w14:textId="6B4537C5" w:rsidR="00445854" w:rsidRPr="00425C19" w:rsidRDefault="00445854" w:rsidP="00445854">
            <w:pPr>
              <w:jc w:val="left"/>
            </w:pPr>
            <w:r w:rsidRPr="00B21737">
              <w:t>1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A0578" w14:textId="23093170" w:rsidR="00445854" w:rsidRPr="00425C19" w:rsidRDefault="00445854" w:rsidP="00445854">
            <w:pPr>
              <w:jc w:val="center"/>
            </w:pPr>
            <w:r w:rsidRPr="00B21737">
              <w:t>0.437</w:t>
            </w:r>
          </w:p>
        </w:tc>
      </w:tr>
      <w:tr w:rsidR="00445854" w:rsidRPr="00425C19" w14:paraId="022C2391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99D459E" w14:textId="3494C861" w:rsidR="00445854" w:rsidRPr="00425C19" w:rsidRDefault="00445854" w:rsidP="00445854">
            <w:r w:rsidRPr="00B21737">
              <w:t>SVLT-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1849817" w14:textId="5E3EE3A6" w:rsidR="00445854" w:rsidRPr="00425C19" w:rsidRDefault="00445854" w:rsidP="00445854">
            <w:pPr>
              <w:jc w:val="left"/>
            </w:pPr>
            <w:r w:rsidRPr="00B21737">
              <w:t>3.41 ± 0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6CB6E18" w14:textId="5FDAD641" w:rsidR="00445854" w:rsidRPr="00425C19" w:rsidRDefault="00445854" w:rsidP="00445854">
            <w:pPr>
              <w:jc w:val="left"/>
            </w:pPr>
            <w:r w:rsidRPr="00B21737">
              <w:t>3.30 ± 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B49FC" w14:textId="490BBAA2" w:rsidR="00445854" w:rsidRPr="00425C19" w:rsidRDefault="00445854" w:rsidP="00445854">
            <w:pPr>
              <w:jc w:val="left"/>
            </w:pPr>
            <w:r w:rsidRPr="00B21737">
              <w:t>-0.1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623C64" w14:textId="41E56DBE" w:rsidR="00445854" w:rsidRPr="00425C19" w:rsidRDefault="00445854" w:rsidP="00445854">
            <w:pPr>
              <w:jc w:val="left"/>
            </w:pPr>
            <w:r w:rsidRPr="00B21737">
              <w:t>3.64 ± 0.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7B374C3" w14:textId="0B9C7E9C" w:rsidR="00445854" w:rsidRPr="00425C19" w:rsidRDefault="00445854" w:rsidP="00445854">
            <w:pPr>
              <w:jc w:val="left"/>
            </w:pPr>
            <w:r w:rsidRPr="00B21737">
              <w:t>3.30 ± 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32BAA" w14:textId="7AF69661" w:rsidR="00445854" w:rsidRPr="00425C19" w:rsidRDefault="00445854" w:rsidP="00445854">
            <w:pPr>
              <w:jc w:val="left"/>
            </w:pPr>
            <w:r w:rsidRPr="00B21737">
              <w:t>-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EF5E4" w14:textId="0B4FFD14" w:rsidR="00445854" w:rsidRPr="00425C19" w:rsidRDefault="00445854" w:rsidP="00445854">
            <w:pPr>
              <w:jc w:val="center"/>
            </w:pPr>
            <w:r w:rsidRPr="00B21737">
              <w:t>0.390</w:t>
            </w:r>
          </w:p>
        </w:tc>
      </w:tr>
      <w:tr w:rsidR="00445854" w:rsidRPr="00425C19" w14:paraId="21CB2F3C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5D2F30" w14:textId="74CBD19E" w:rsidR="00445854" w:rsidRPr="00425C19" w:rsidRDefault="00445854" w:rsidP="00445854">
            <w:r w:rsidRPr="00B21737">
              <w:t>RCF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BE84982" w14:textId="04ACC0CE" w:rsidR="00445854" w:rsidRPr="00425C19" w:rsidRDefault="00445854" w:rsidP="00445854">
            <w:pPr>
              <w:jc w:val="left"/>
            </w:pPr>
            <w:r w:rsidRPr="00B21737">
              <w:t>3.24 ± 0.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95907ED" w14:textId="64C55236" w:rsidR="00445854" w:rsidRPr="00425C19" w:rsidRDefault="00445854" w:rsidP="00445854">
            <w:pPr>
              <w:jc w:val="left"/>
            </w:pPr>
            <w:r w:rsidRPr="00B21737">
              <w:t>4.90 ± 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1C0C7" w14:textId="08D77F18" w:rsidR="00445854" w:rsidRPr="00425C19" w:rsidRDefault="00445854" w:rsidP="00445854">
            <w:pPr>
              <w:jc w:val="left"/>
            </w:pPr>
            <w:r w:rsidRPr="00B21737">
              <w:t>1.6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D9D562D" w14:textId="23FEC834" w:rsidR="00445854" w:rsidRPr="00425C19" w:rsidRDefault="00445854" w:rsidP="00445854">
            <w:pPr>
              <w:jc w:val="left"/>
            </w:pPr>
            <w:r w:rsidRPr="00B21737">
              <w:t>3.18 ± 0.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7FFEBEB" w14:textId="15DBDD4F" w:rsidR="00445854" w:rsidRPr="00425C19" w:rsidRDefault="00445854" w:rsidP="00445854">
            <w:pPr>
              <w:jc w:val="left"/>
            </w:pPr>
            <w:r w:rsidRPr="00B21737">
              <w:t>3.05 ± 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0A5BAE" w14:textId="76856269" w:rsidR="00445854" w:rsidRPr="00425C19" w:rsidRDefault="00445854" w:rsidP="00445854">
            <w:pPr>
              <w:jc w:val="left"/>
            </w:pPr>
            <w:r w:rsidRPr="00B21737">
              <w:t>-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6BFCBA" w14:textId="5C3640B8" w:rsidR="00445854" w:rsidRPr="00425C19" w:rsidRDefault="00445854" w:rsidP="00445854">
            <w:pPr>
              <w:jc w:val="center"/>
            </w:pPr>
            <w:r w:rsidRPr="00B21737">
              <w:t>0.072</w:t>
            </w:r>
          </w:p>
        </w:tc>
      </w:tr>
      <w:tr w:rsidR="00445854" w:rsidRPr="00425C19" w14:paraId="54B42439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DFC51A" w14:textId="2E713355" w:rsidR="00445854" w:rsidRPr="00425C19" w:rsidRDefault="00445854" w:rsidP="00445854">
            <w:r w:rsidRPr="00B21737">
              <w:t>K-CW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59921AE" w14:textId="530F923E" w:rsidR="00445854" w:rsidRPr="00425C19" w:rsidRDefault="00445854" w:rsidP="00445854">
            <w:pPr>
              <w:jc w:val="left"/>
            </w:pPr>
            <w:r w:rsidRPr="00B21737">
              <w:t>49.68 ± 3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EADE2A2" w14:textId="625B969B" w:rsidR="00445854" w:rsidRPr="00425C19" w:rsidRDefault="00445854" w:rsidP="00445854">
            <w:pPr>
              <w:jc w:val="left"/>
            </w:pPr>
            <w:r w:rsidRPr="00B21737">
              <w:t>50.64 ± 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C3333" w14:textId="17D75EEC" w:rsidR="00445854" w:rsidRPr="00425C19" w:rsidRDefault="00445854" w:rsidP="00445854">
            <w:pPr>
              <w:jc w:val="left"/>
            </w:pPr>
            <w:r w:rsidRPr="00B21737">
              <w:t>0.9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A4F6E9" w14:textId="7A674F14" w:rsidR="00445854" w:rsidRPr="00425C19" w:rsidRDefault="00445854" w:rsidP="00445854">
            <w:pPr>
              <w:jc w:val="left"/>
            </w:pPr>
            <w:r w:rsidRPr="00B21737">
              <w:t>44.09 ± 3.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A0F1C9" w14:textId="1D9AE0FC" w:rsidR="00445854" w:rsidRPr="00425C19" w:rsidRDefault="00445854" w:rsidP="00445854">
            <w:pPr>
              <w:jc w:val="left"/>
            </w:pPr>
            <w:r w:rsidRPr="00B21737">
              <w:t>41.90 ± 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854C9" w14:textId="3465008B" w:rsidR="00445854" w:rsidRPr="00425C19" w:rsidRDefault="00445854" w:rsidP="00445854">
            <w:pPr>
              <w:jc w:val="left"/>
            </w:pPr>
            <w:r w:rsidRPr="00B21737">
              <w:t>-2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94F4D" w14:textId="2B9EFD98" w:rsidR="00445854" w:rsidRPr="00425C19" w:rsidRDefault="00445854" w:rsidP="00445854">
            <w:pPr>
              <w:jc w:val="center"/>
            </w:pPr>
            <w:r w:rsidRPr="00B21737">
              <w:t>0.365</w:t>
            </w:r>
          </w:p>
        </w:tc>
      </w:tr>
      <w:tr w:rsidR="00445854" w:rsidRPr="00425C19" w14:paraId="27E59E23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DDE8416" w14:textId="2414182B" w:rsidR="00445854" w:rsidRPr="00425C19" w:rsidRDefault="00445854" w:rsidP="00445854">
            <w:r w:rsidRPr="00B21737">
              <w:t>D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C7E109D" w14:textId="5B076DFC" w:rsidR="00445854" w:rsidRPr="00425C19" w:rsidRDefault="00445854" w:rsidP="00445854">
            <w:pPr>
              <w:jc w:val="left"/>
            </w:pPr>
            <w:r w:rsidRPr="00B21737">
              <w:t>5.08 ± 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B5041F6" w14:textId="4853978A" w:rsidR="00445854" w:rsidRPr="00425C19" w:rsidRDefault="00445854" w:rsidP="00445854">
            <w:pPr>
              <w:jc w:val="left"/>
            </w:pPr>
            <w:r w:rsidRPr="00B21737">
              <w:t>5.20 ±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F35A3" w14:textId="1B21C9A3" w:rsidR="00445854" w:rsidRPr="00425C19" w:rsidRDefault="00445854" w:rsidP="00445854">
            <w:pPr>
              <w:jc w:val="left"/>
            </w:pPr>
            <w:r w:rsidRPr="00B21737">
              <w:t>0.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9B97BB0" w14:textId="33EA7F76" w:rsidR="00445854" w:rsidRPr="00425C19" w:rsidRDefault="00445854" w:rsidP="00445854">
            <w:pPr>
              <w:jc w:val="left"/>
            </w:pPr>
            <w:r w:rsidRPr="00B21737">
              <w:t>5.00 ± 0.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BCB0818" w14:textId="1E7BB105" w:rsidR="00445854" w:rsidRPr="00425C19" w:rsidRDefault="00445854" w:rsidP="00445854">
            <w:pPr>
              <w:jc w:val="left"/>
            </w:pPr>
            <w:r w:rsidRPr="00B21737">
              <w:t>5.02 ±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275FC" w14:textId="3E2E0B0A" w:rsidR="00445854" w:rsidRPr="00425C19" w:rsidRDefault="00445854" w:rsidP="00445854">
            <w:pPr>
              <w:jc w:val="left"/>
            </w:pPr>
            <w:r w:rsidRPr="00B21737"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50249" w14:textId="1477FB27" w:rsidR="00445854" w:rsidRPr="00425C19" w:rsidRDefault="00445854" w:rsidP="00445854">
            <w:pPr>
              <w:jc w:val="center"/>
            </w:pPr>
            <w:r w:rsidRPr="00B21737">
              <w:t>0.566</w:t>
            </w:r>
          </w:p>
        </w:tc>
      </w:tr>
      <w:tr w:rsidR="00445854" w:rsidRPr="00425C19" w14:paraId="7E5BC307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EF0629B" w14:textId="1C54E5A2" w:rsidR="00445854" w:rsidRPr="00425C19" w:rsidRDefault="00445854" w:rsidP="00445854">
            <w:r w:rsidRPr="00B21737">
              <w:t>COW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703AF7F" w14:textId="3F175C40" w:rsidR="00445854" w:rsidRPr="00425C19" w:rsidRDefault="00445854" w:rsidP="00445854">
            <w:pPr>
              <w:jc w:val="left"/>
            </w:pPr>
            <w:r w:rsidRPr="00B21737">
              <w:t>9.88 ± 0.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3707726" w14:textId="3523774D" w:rsidR="00445854" w:rsidRPr="00425C19" w:rsidRDefault="00445854" w:rsidP="00445854">
            <w:pPr>
              <w:jc w:val="left"/>
            </w:pPr>
            <w:r w:rsidRPr="00B21737">
              <w:t>9.36 ± 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7C8BE" w14:textId="421CE6DB" w:rsidR="00445854" w:rsidRPr="00425C19" w:rsidRDefault="00445854" w:rsidP="00445854">
            <w:pPr>
              <w:jc w:val="left"/>
            </w:pPr>
            <w:r w:rsidRPr="00B21737">
              <w:t>-0.5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5FCF5FD" w14:textId="1A8E0FFD" w:rsidR="00445854" w:rsidRPr="00425C19" w:rsidRDefault="00445854" w:rsidP="00445854">
            <w:pPr>
              <w:jc w:val="left"/>
            </w:pPr>
            <w:r w:rsidRPr="00B21737">
              <w:t>9.16 ± 0.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475EA5E" w14:textId="6C946A2F" w:rsidR="00445854" w:rsidRPr="00425C19" w:rsidRDefault="00445854" w:rsidP="00445854">
            <w:pPr>
              <w:jc w:val="left"/>
            </w:pPr>
            <w:r w:rsidRPr="00B21737">
              <w:t>8.67 ± 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CCA93" w14:textId="52BC7AB2" w:rsidR="00445854" w:rsidRPr="00425C19" w:rsidRDefault="00445854" w:rsidP="00445854">
            <w:pPr>
              <w:jc w:val="left"/>
            </w:pPr>
            <w:r w:rsidRPr="00B21737">
              <w:t>-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44C9C" w14:textId="79F76CD0" w:rsidR="00445854" w:rsidRPr="00425C19" w:rsidRDefault="00445854" w:rsidP="00445854">
            <w:pPr>
              <w:jc w:val="center"/>
            </w:pPr>
            <w:r w:rsidRPr="00B21737">
              <w:t>0.957</w:t>
            </w:r>
          </w:p>
        </w:tc>
      </w:tr>
      <w:tr w:rsidR="00445854" w:rsidRPr="00425C19" w14:paraId="68E50EB1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55D2E3" w14:textId="0C272A0D" w:rsidR="00445854" w:rsidRPr="00425C19" w:rsidRDefault="00445854" w:rsidP="00445854">
            <w:r w:rsidRPr="00B21737">
              <w:t>K-B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488254E" w14:textId="6936C264" w:rsidR="00445854" w:rsidRPr="00425C19" w:rsidRDefault="00445854" w:rsidP="00445854">
            <w:pPr>
              <w:jc w:val="left"/>
            </w:pPr>
            <w:r w:rsidRPr="00B21737">
              <w:t>37.31 ± 1.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60C0F2F" w14:textId="624DF830" w:rsidR="00445854" w:rsidRPr="00425C19" w:rsidRDefault="00445854" w:rsidP="00445854">
            <w:pPr>
              <w:jc w:val="left"/>
            </w:pPr>
            <w:r w:rsidRPr="00B21737">
              <w:t>37.76 ± 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F3CA4" w14:textId="377B70FA" w:rsidR="00445854" w:rsidRPr="00425C19" w:rsidRDefault="00445854" w:rsidP="00445854">
            <w:pPr>
              <w:jc w:val="left"/>
            </w:pPr>
            <w:r w:rsidRPr="00B21737">
              <w:t>0.4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B62CC1" w14:textId="33758143" w:rsidR="00445854" w:rsidRPr="00425C19" w:rsidRDefault="00445854" w:rsidP="00445854">
            <w:pPr>
              <w:jc w:val="left"/>
            </w:pPr>
            <w:r w:rsidRPr="00B21737">
              <w:t>33.74 ± 1.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FDFC566" w14:textId="3B51FAB3" w:rsidR="00445854" w:rsidRPr="00425C19" w:rsidRDefault="00445854" w:rsidP="00445854">
            <w:pPr>
              <w:jc w:val="left"/>
            </w:pPr>
            <w:r w:rsidRPr="00B21737">
              <w:t>31.61 ± 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4B95E" w14:textId="7903B3DB" w:rsidR="00445854" w:rsidRPr="00425C19" w:rsidRDefault="00445854" w:rsidP="00445854">
            <w:pPr>
              <w:jc w:val="left"/>
            </w:pPr>
            <w:r w:rsidRPr="00B21737">
              <w:t>-2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8006D" w14:textId="113D211C" w:rsidR="00445854" w:rsidRPr="00425C19" w:rsidRDefault="00445854" w:rsidP="00445854">
            <w:pPr>
              <w:jc w:val="center"/>
            </w:pPr>
            <w:r w:rsidRPr="00B21737">
              <w:t>0.032</w:t>
            </w:r>
          </w:p>
        </w:tc>
      </w:tr>
      <w:tr w:rsidR="00445854" w:rsidRPr="00425C19" w14:paraId="51CFD27B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67185E0" w14:textId="3EA24972" w:rsidR="00445854" w:rsidRPr="00425C19" w:rsidRDefault="00445854" w:rsidP="00445854">
            <w:r w:rsidRPr="00B21737">
              <w:t>SGD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C29B998" w14:textId="5C86DEDA" w:rsidR="00445854" w:rsidRPr="00425C19" w:rsidRDefault="00445854" w:rsidP="00445854">
            <w:pPr>
              <w:jc w:val="left"/>
            </w:pPr>
            <w:r w:rsidRPr="00B21737">
              <w:t>3.90 ± 0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7C1C02E" w14:textId="1636C8E9" w:rsidR="00445854" w:rsidRPr="00425C19" w:rsidRDefault="00445854" w:rsidP="00445854">
            <w:pPr>
              <w:jc w:val="left"/>
            </w:pPr>
            <w:r w:rsidRPr="00B21737">
              <w:t>3.91 ± 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F674E2" w14:textId="283A9C66" w:rsidR="00445854" w:rsidRPr="00425C19" w:rsidRDefault="00445854" w:rsidP="00445854">
            <w:pPr>
              <w:jc w:val="left"/>
            </w:pPr>
            <w:r w:rsidRPr="00B21737">
              <w:t>0.0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EEE993" w14:textId="600E7F96" w:rsidR="00445854" w:rsidRPr="00425C19" w:rsidRDefault="00445854" w:rsidP="00445854">
            <w:pPr>
              <w:jc w:val="left"/>
            </w:pPr>
            <w:r w:rsidRPr="00B21737">
              <w:t>4.00 ± 0.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B83A6AF" w14:textId="18DEA346" w:rsidR="00445854" w:rsidRPr="00425C19" w:rsidRDefault="00445854" w:rsidP="00445854">
            <w:pPr>
              <w:jc w:val="left"/>
            </w:pPr>
            <w:r w:rsidRPr="00B21737">
              <w:t>4.32 ± 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E7233" w14:textId="66FAB447" w:rsidR="00445854" w:rsidRPr="00425C19" w:rsidRDefault="00445854" w:rsidP="00445854">
            <w:pPr>
              <w:jc w:val="left"/>
            </w:pPr>
            <w:r w:rsidRPr="00B21737">
              <w:t>0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8FD449" w14:textId="2F9D3701" w:rsidR="00445854" w:rsidRPr="00425C19" w:rsidRDefault="00445854" w:rsidP="00445854">
            <w:pPr>
              <w:jc w:val="center"/>
            </w:pPr>
            <w:r w:rsidRPr="00B21737">
              <w:t>0.568</w:t>
            </w:r>
          </w:p>
        </w:tc>
      </w:tr>
      <w:tr w:rsidR="00445854" w:rsidRPr="00425C19" w14:paraId="1EAFE8A7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CA89FB" w14:textId="57C2239E" w:rsidR="00445854" w:rsidRPr="00425C19" w:rsidRDefault="00445854" w:rsidP="00445854">
            <w:r w:rsidRPr="00B21737">
              <w:t>GD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1C3F18" w14:textId="3B7B7DE7" w:rsidR="00445854" w:rsidRPr="00425C19" w:rsidRDefault="00445854" w:rsidP="00445854">
            <w:pPr>
              <w:jc w:val="left"/>
            </w:pPr>
            <w:r w:rsidRPr="00B21737">
              <w:t>3.42 ± 0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3AD5E8C" w14:textId="27A1178D" w:rsidR="00445854" w:rsidRPr="00425C19" w:rsidRDefault="00445854" w:rsidP="00445854">
            <w:pPr>
              <w:jc w:val="left"/>
            </w:pPr>
            <w:r w:rsidRPr="00B21737">
              <w:t>3.48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1112E" w14:textId="30F530FA" w:rsidR="00445854" w:rsidRPr="00425C19" w:rsidRDefault="00445854" w:rsidP="00445854">
            <w:pPr>
              <w:jc w:val="left"/>
            </w:pPr>
            <w:r w:rsidRPr="00B21737">
              <w:t>0.0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2CCCFE6" w14:textId="35D04CA4" w:rsidR="00445854" w:rsidRPr="00425C19" w:rsidRDefault="00445854" w:rsidP="00445854">
            <w:pPr>
              <w:jc w:val="left"/>
            </w:pPr>
            <w:r w:rsidRPr="00B21737">
              <w:t>3.49 ± 0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50A19D" w14:textId="41BC28DB" w:rsidR="00445854" w:rsidRPr="00425C19" w:rsidRDefault="00445854" w:rsidP="00445854">
            <w:pPr>
              <w:jc w:val="left"/>
            </w:pPr>
            <w:r w:rsidRPr="00B21737">
              <w:t>3.60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4F5ED" w14:textId="1EC07418" w:rsidR="00445854" w:rsidRPr="00425C19" w:rsidRDefault="00445854" w:rsidP="00445854">
            <w:pPr>
              <w:jc w:val="left"/>
            </w:pPr>
            <w:r w:rsidRPr="00B21737"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B6288" w14:textId="236B6FCD" w:rsidR="00445854" w:rsidRPr="00425C19" w:rsidRDefault="00445854" w:rsidP="00445854">
            <w:pPr>
              <w:jc w:val="center"/>
            </w:pPr>
            <w:r w:rsidRPr="00B21737">
              <w:t>0.482</w:t>
            </w:r>
          </w:p>
        </w:tc>
      </w:tr>
      <w:tr w:rsidR="00445854" w:rsidRPr="00425C19" w14:paraId="77EBBB91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D7D2210" w14:textId="60FD55B8" w:rsidR="00445854" w:rsidRPr="00425C19" w:rsidRDefault="00445854" w:rsidP="00445854">
            <w:r w:rsidRPr="00B21737">
              <w:t>MoCA-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490A006" w14:textId="13F6F3B2" w:rsidR="00445854" w:rsidRPr="00425C19" w:rsidRDefault="00445854" w:rsidP="00445854">
            <w:pPr>
              <w:jc w:val="left"/>
            </w:pPr>
            <w:r w:rsidRPr="00B21737">
              <w:t>17.07 ± 0.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B57C259" w14:textId="1D5051B7" w:rsidR="00445854" w:rsidRPr="00425C19" w:rsidRDefault="00445854" w:rsidP="00445854">
            <w:pPr>
              <w:jc w:val="left"/>
            </w:pPr>
            <w:r w:rsidRPr="00B21737">
              <w:t>16.36 ± 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7A4B3" w14:textId="30127873" w:rsidR="00445854" w:rsidRPr="00425C19" w:rsidRDefault="00445854" w:rsidP="00445854">
            <w:pPr>
              <w:jc w:val="left"/>
            </w:pPr>
            <w:r w:rsidRPr="00B21737">
              <w:t>-0.7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06551A" w14:textId="50F889BB" w:rsidR="00445854" w:rsidRPr="00425C19" w:rsidRDefault="00445854" w:rsidP="00445854">
            <w:pPr>
              <w:jc w:val="left"/>
            </w:pPr>
            <w:r w:rsidRPr="00B21737">
              <w:t>15.72 ± 0.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FB7368" w14:textId="52C4C1D3" w:rsidR="00445854" w:rsidRPr="00425C19" w:rsidRDefault="00445854" w:rsidP="00445854">
            <w:pPr>
              <w:jc w:val="left"/>
            </w:pPr>
            <w:r w:rsidRPr="00B21737">
              <w:t>15.29 ± 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70FA8" w14:textId="51635C34" w:rsidR="00445854" w:rsidRPr="00425C19" w:rsidRDefault="00445854" w:rsidP="00445854">
            <w:pPr>
              <w:jc w:val="left"/>
            </w:pPr>
            <w:r w:rsidRPr="00B21737">
              <w:t>-0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7086B0" w14:textId="6A6DCAE5" w:rsidR="00445854" w:rsidRPr="00425C19" w:rsidRDefault="00445854" w:rsidP="00445854">
            <w:pPr>
              <w:jc w:val="center"/>
            </w:pPr>
            <w:r w:rsidRPr="00B21737">
              <w:t>0.594</w:t>
            </w:r>
          </w:p>
        </w:tc>
      </w:tr>
      <w:tr w:rsidR="00445854" w:rsidRPr="00425C19" w14:paraId="6A966E82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9879B45" w14:textId="50B73444" w:rsidR="00445854" w:rsidRPr="00425C19" w:rsidRDefault="00445854" w:rsidP="00445854">
            <w:r w:rsidRPr="00B21737">
              <w:t>QoL-A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25C732B" w14:textId="4CADCB5B" w:rsidR="00445854" w:rsidRPr="00425C19" w:rsidRDefault="00445854" w:rsidP="00445854">
            <w:pPr>
              <w:jc w:val="left"/>
            </w:pPr>
            <w:r w:rsidRPr="00B21737">
              <w:t>32.08 ± 0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FBB0EF0" w14:textId="5AAC36AC" w:rsidR="00445854" w:rsidRPr="00425C19" w:rsidRDefault="00445854" w:rsidP="00445854">
            <w:pPr>
              <w:jc w:val="left"/>
            </w:pPr>
            <w:r w:rsidRPr="00B21737">
              <w:t>31.89 ± 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8F09F" w14:textId="56FAD986" w:rsidR="00445854" w:rsidRPr="00425C19" w:rsidRDefault="00445854" w:rsidP="00445854">
            <w:pPr>
              <w:jc w:val="left"/>
            </w:pPr>
            <w:r w:rsidRPr="00B21737">
              <w:t>-0.1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73B8A9" w14:textId="40A273D0" w:rsidR="00445854" w:rsidRPr="00425C19" w:rsidRDefault="00445854" w:rsidP="00445854">
            <w:pPr>
              <w:jc w:val="left"/>
            </w:pPr>
            <w:r w:rsidRPr="00B21737">
              <w:t>31.95 ± 0.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F800E60" w14:textId="7CFDEC17" w:rsidR="00445854" w:rsidRPr="00425C19" w:rsidRDefault="00445854" w:rsidP="00445854">
            <w:pPr>
              <w:jc w:val="left"/>
            </w:pPr>
            <w:r w:rsidRPr="00B21737">
              <w:t>32.25 ± 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B450B1" w14:textId="0C775A2B" w:rsidR="00445854" w:rsidRPr="00425C19" w:rsidRDefault="00445854" w:rsidP="00445854">
            <w:pPr>
              <w:jc w:val="left"/>
            </w:pPr>
            <w:r w:rsidRPr="00B21737">
              <w:t>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86BA4" w14:textId="5853ED1A" w:rsidR="00445854" w:rsidRPr="00425C19" w:rsidRDefault="00445854" w:rsidP="00445854">
            <w:pPr>
              <w:jc w:val="center"/>
            </w:pPr>
            <w:r w:rsidRPr="00B21737">
              <w:t>0.595</w:t>
            </w:r>
          </w:p>
        </w:tc>
      </w:tr>
      <w:tr w:rsidR="00445854" w:rsidRPr="00425C19" w14:paraId="4F1F44B3" w14:textId="77777777" w:rsidTr="00856CD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81A5BDA" w14:textId="12703726" w:rsidR="00445854" w:rsidRPr="00425C19" w:rsidRDefault="00445854" w:rsidP="00445854">
            <w:r w:rsidRPr="00B21737">
              <w:t>NPI Tot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6427FE2" w14:textId="06C563FB" w:rsidR="00445854" w:rsidRPr="00425C19" w:rsidRDefault="00445854" w:rsidP="00445854">
            <w:pPr>
              <w:jc w:val="left"/>
            </w:pPr>
            <w:r w:rsidRPr="00B21737">
              <w:t>5.10 ± 1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030B1BC" w14:textId="5AFA801A" w:rsidR="00445854" w:rsidRPr="00425C19" w:rsidRDefault="00445854" w:rsidP="00445854">
            <w:pPr>
              <w:jc w:val="left"/>
            </w:pPr>
            <w:r w:rsidRPr="00B21737">
              <w:t>5.60 ± 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1F285A" w14:textId="4D7BD0C2" w:rsidR="00445854" w:rsidRPr="00425C19" w:rsidRDefault="00445854" w:rsidP="00445854">
            <w:pPr>
              <w:jc w:val="left"/>
            </w:pPr>
            <w:r w:rsidRPr="00B21737">
              <w:t>0.4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5BE13B" w14:textId="21390011" w:rsidR="00445854" w:rsidRPr="00425C19" w:rsidRDefault="00445854" w:rsidP="00445854">
            <w:pPr>
              <w:jc w:val="left"/>
            </w:pPr>
            <w:r w:rsidRPr="00B21737">
              <w:t>7.74 ± 1.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CDC7AC8" w14:textId="5E8872CE" w:rsidR="00445854" w:rsidRPr="00425C19" w:rsidRDefault="00445854" w:rsidP="00445854">
            <w:pPr>
              <w:jc w:val="left"/>
            </w:pPr>
            <w:r w:rsidRPr="00B21737">
              <w:t>11.06 ± 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F4F81" w14:textId="7A0E9F3E" w:rsidR="00445854" w:rsidRPr="00425C19" w:rsidRDefault="00445854" w:rsidP="00445854">
            <w:pPr>
              <w:jc w:val="left"/>
            </w:pPr>
            <w:r w:rsidRPr="00B21737">
              <w:t>3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79E3A7" w14:textId="00A8C684" w:rsidR="00445854" w:rsidRPr="00425C19" w:rsidRDefault="00445854" w:rsidP="00445854">
            <w:pPr>
              <w:jc w:val="center"/>
            </w:pPr>
            <w:r w:rsidRPr="00B21737">
              <w:t>0.125</w:t>
            </w:r>
          </w:p>
        </w:tc>
      </w:tr>
      <w:tr w:rsidR="00445854" w:rsidRPr="00425C19" w14:paraId="101F4423" w14:textId="77777777" w:rsidTr="00856CD4"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B685B" w14:textId="1E7EEDED" w:rsidR="00445854" w:rsidRPr="00425C19" w:rsidRDefault="00445854" w:rsidP="00445854">
            <w:r w:rsidRPr="00B21737">
              <w:t>FQoL-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F6963" w14:textId="1D2CEC2E" w:rsidR="00445854" w:rsidRPr="00425C19" w:rsidRDefault="00445854" w:rsidP="00445854">
            <w:pPr>
              <w:jc w:val="left"/>
            </w:pPr>
            <w:r w:rsidRPr="00B21737">
              <w:t>92.15 ± 1.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ADE65" w14:textId="0385219C" w:rsidR="00445854" w:rsidRPr="00425C19" w:rsidRDefault="00445854" w:rsidP="00445854">
            <w:pPr>
              <w:jc w:val="left"/>
            </w:pPr>
            <w:r w:rsidRPr="00B21737">
              <w:t>89.73 ± 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B2A3F4" w14:textId="7D183B56" w:rsidR="00445854" w:rsidRPr="00425C19" w:rsidRDefault="00445854" w:rsidP="00445854">
            <w:pPr>
              <w:jc w:val="left"/>
            </w:pPr>
            <w:r w:rsidRPr="00B21737">
              <w:t>-2.41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8AA9E" w14:textId="6BDDF062" w:rsidR="00445854" w:rsidRPr="00425C19" w:rsidRDefault="00445854" w:rsidP="00445854">
            <w:pPr>
              <w:jc w:val="left"/>
            </w:pPr>
            <w:r w:rsidRPr="00B21737">
              <w:t>94.20 ± 1.2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66D94" w14:textId="28EB32F0" w:rsidR="00445854" w:rsidRPr="00425C19" w:rsidRDefault="00445854" w:rsidP="00445854">
            <w:pPr>
              <w:jc w:val="left"/>
            </w:pPr>
            <w:r w:rsidRPr="00B21737">
              <w:t>96.52 ± 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669C1D" w14:textId="482B695A" w:rsidR="00445854" w:rsidRPr="00425C19" w:rsidRDefault="00445854" w:rsidP="00445854">
            <w:pPr>
              <w:jc w:val="left"/>
            </w:pPr>
            <w:r w:rsidRPr="00B21737">
              <w:t>2.3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FB3BD" w14:textId="69B7EC73" w:rsidR="00445854" w:rsidRPr="00425C19" w:rsidRDefault="00445854" w:rsidP="00445854">
            <w:pPr>
              <w:jc w:val="center"/>
            </w:pPr>
            <w:r w:rsidRPr="00B21737">
              <w:t>0.015</w:t>
            </w:r>
          </w:p>
        </w:tc>
      </w:tr>
    </w:tbl>
    <w:p w14:paraId="1A85AA8A" w14:textId="2EE0E9BA" w:rsidR="00445854" w:rsidRPr="00CD4B92" w:rsidRDefault="00445854" w:rsidP="00445854">
      <w:r w:rsidRPr="00425C19">
        <w:t>Values are mean ± S</w:t>
      </w:r>
      <w:r w:rsidR="00652FED">
        <w:rPr>
          <w:rFonts w:hint="eastAsia"/>
        </w:rPr>
        <w:t>E</w:t>
      </w:r>
      <w:r w:rsidRPr="00425C19">
        <w:t>. Δ is computed as group mean at 26 weeks minus group mean at baseline.</w:t>
      </w:r>
      <w:r w:rsidR="00CD4B92" w:rsidRPr="00CD4B92">
        <w:t xml:space="preserve"> P-values for secondary/exploratory outcomes are nominal and are not adjusted for multiplicity; corresponding 95% confidence intervals and standardized effect sizes are provided to support estimation-focused interpretation</w:t>
      </w:r>
      <w:r w:rsidR="00CD4B92" w:rsidRPr="00CD4B92">
        <w:rPr>
          <w:rFonts w:hint="eastAsia"/>
        </w:rPr>
        <w:t>.</w:t>
      </w:r>
    </w:p>
    <w:p w14:paraId="14EC2FFA" w14:textId="3E6A2058" w:rsidR="00445854" w:rsidRDefault="00445854" w:rsidP="00445854">
      <w:r w:rsidRPr="00425C19">
        <w:t xml:space="preserve">K-MMSE, Korean Mini-Mental State Examination; CDR, Clinical Dementia Rating; K-IADL, Korean Instrumental Activities of Daily Living; SVLT-E, Seoul Verbal Learning Test–Elderly; RCFT, Rey Complex Figure Test; K-CWST, Korean Color-Word Stroop Test; DST, Digit Span Test; COWAT, Controlled Oral Word Association Test; K-BNT, Korean Boston Naming Test; SGDS, Short Geriatric Depression Scale; GDS, </w:t>
      </w:r>
      <w:r w:rsidR="009A097F" w:rsidRPr="009A097F">
        <w:t>Global Deterioration Scale</w:t>
      </w:r>
      <w:r w:rsidRPr="00425C19">
        <w:t xml:space="preserve">; MoCA-K, Montreal Cognitive Assessment–Korean; QoL-AD, Quality of Life in Alzheimer’s Disease; </w:t>
      </w:r>
      <w:r>
        <w:rPr>
          <w:rFonts w:hint="eastAsia"/>
        </w:rPr>
        <w:t>K-</w:t>
      </w:r>
      <w:r w:rsidRPr="00425C19">
        <w:t xml:space="preserve">NPI, </w:t>
      </w:r>
      <w:r>
        <w:rPr>
          <w:rFonts w:hint="eastAsia"/>
        </w:rPr>
        <w:t xml:space="preserve">Korean </w:t>
      </w:r>
      <w:r w:rsidRPr="00425C19">
        <w:t>Neuropsychiatric Inventory; FQoL-D, Family Quality of Life–Dementia; tDCS, transcranial direct current stimulation.</w:t>
      </w:r>
    </w:p>
    <w:p w14:paraId="51FB22B4" w14:textId="77777777" w:rsidR="006960E0" w:rsidRPr="00445854" w:rsidRDefault="006960E0"/>
    <w:sectPr w:rsidR="006960E0" w:rsidRPr="004458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39C4A" w14:textId="77777777" w:rsidR="00916117" w:rsidRDefault="00916117" w:rsidP="00A55199">
      <w:r>
        <w:separator/>
      </w:r>
    </w:p>
  </w:endnote>
  <w:endnote w:type="continuationSeparator" w:id="0">
    <w:p w14:paraId="62B4158B" w14:textId="77777777" w:rsidR="00916117" w:rsidRDefault="00916117" w:rsidP="00A55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A95AA" w14:textId="77777777" w:rsidR="00916117" w:rsidRDefault="00916117" w:rsidP="00A55199">
      <w:r>
        <w:separator/>
      </w:r>
    </w:p>
  </w:footnote>
  <w:footnote w:type="continuationSeparator" w:id="0">
    <w:p w14:paraId="5F46299B" w14:textId="77777777" w:rsidR="00916117" w:rsidRDefault="00916117" w:rsidP="00A55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54"/>
    <w:rsid w:val="000D0CB1"/>
    <w:rsid w:val="00174766"/>
    <w:rsid w:val="002D42D0"/>
    <w:rsid w:val="003039E7"/>
    <w:rsid w:val="003217DD"/>
    <w:rsid w:val="00445854"/>
    <w:rsid w:val="004D1ED0"/>
    <w:rsid w:val="005D2823"/>
    <w:rsid w:val="00652FED"/>
    <w:rsid w:val="006960E0"/>
    <w:rsid w:val="00792061"/>
    <w:rsid w:val="008D4AA1"/>
    <w:rsid w:val="00916117"/>
    <w:rsid w:val="009A097F"/>
    <w:rsid w:val="00A55199"/>
    <w:rsid w:val="00AD00E0"/>
    <w:rsid w:val="00BC1271"/>
    <w:rsid w:val="00CD4B92"/>
    <w:rsid w:val="00DA38DF"/>
    <w:rsid w:val="00FA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C4A0C"/>
  <w15:chartTrackingRefBased/>
  <w15:docId w15:val="{46BA3131-50DC-43F1-A27F-49BC802B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854"/>
    <w:pPr>
      <w:widowControl w:val="0"/>
      <w:wordWrap w:val="0"/>
      <w:spacing w:after="0"/>
      <w:jc w:val="both"/>
    </w:pPr>
    <w:rPr>
      <w:rFonts w:ascii="Times New Roman" w:eastAsia="바탕체" w:hAnsi="Times New Roman" w:cs="Times New Roman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45854"/>
    <w:pPr>
      <w:keepNext/>
      <w:keepLines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5854"/>
    <w:pPr>
      <w:keepNext/>
      <w:keepLines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5854"/>
    <w:pPr>
      <w:keepNext/>
      <w:keepLines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5854"/>
    <w:pPr>
      <w:keepNext/>
      <w:keepLines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5854"/>
    <w:pPr>
      <w:keepNext/>
      <w:keepLines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5854"/>
    <w:pPr>
      <w:keepNext/>
      <w:keepLines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5854"/>
    <w:pPr>
      <w:keepNext/>
      <w:keepLines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5854"/>
    <w:pPr>
      <w:keepNext/>
      <w:keepLines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5854"/>
    <w:pPr>
      <w:keepNext/>
      <w:keepLines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58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58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585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58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58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58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58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58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58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5854"/>
    <w:pPr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45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5854"/>
    <w:pPr>
      <w:numPr>
        <w:ilvl w:val="1"/>
      </w:numPr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458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5854"/>
    <w:pPr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4585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5854"/>
    <w:pPr>
      <w:autoSpaceDE w:val="0"/>
      <w:autoSpaceDN w:val="0"/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4585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58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4585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585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55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55199"/>
    <w:rPr>
      <w:rFonts w:ascii="Times New Roman" w:eastAsia="바탕체" w:hAnsi="Times New Roman" w:cs="Times New Roman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A5519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55199"/>
    <w:rPr>
      <w:rFonts w:ascii="Times New Roman" w:eastAsia="바탕체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Kwak</dc:creator>
  <cp:keywords/>
  <dc:description/>
  <cp:lastModifiedBy>YT Kwak</cp:lastModifiedBy>
  <cp:revision>10</cp:revision>
  <dcterms:created xsi:type="dcterms:W3CDTF">2026-01-31T01:42:00Z</dcterms:created>
  <dcterms:modified xsi:type="dcterms:W3CDTF">2026-02-03T07:00:00Z</dcterms:modified>
</cp:coreProperties>
</file>